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E90CD" w14:textId="77777777" w:rsidR="00AC4FD2" w:rsidRPr="00193A72" w:rsidRDefault="00AC4FD2" w:rsidP="00AC4FD2">
      <w:pPr>
        <w:pStyle w:val="Caption"/>
        <w:spacing w:after="0"/>
        <w:rPr>
          <w:rFonts w:eastAsia="Calibri" w:cstheme="majorHAnsi"/>
          <w:b w:val="0"/>
          <w:color w:val="auto"/>
          <w:sz w:val="24"/>
          <w:szCs w:val="24"/>
          <w:lang w:eastAsia="en-US"/>
        </w:rPr>
      </w:pPr>
      <w:r w:rsidRPr="00193A72">
        <w:rPr>
          <w:rFonts w:cstheme="majorHAnsi"/>
          <w:color w:val="auto"/>
          <w:sz w:val="24"/>
          <w:szCs w:val="24"/>
        </w:rPr>
        <w:t xml:space="preserve">TABLE </w:t>
      </w:r>
      <w:r>
        <w:rPr>
          <w:rFonts w:cstheme="majorHAnsi"/>
          <w:noProof/>
          <w:color w:val="auto"/>
          <w:sz w:val="24"/>
          <w:szCs w:val="24"/>
        </w:rPr>
        <w:t>S1</w:t>
      </w:r>
      <w:r>
        <w:rPr>
          <w:rFonts w:cstheme="majorHAnsi"/>
          <w:noProof/>
          <w:color w:val="auto"/>
          <w:sz w:val="24"/>
          <w:szCs w:val="24"/>
        </w:rPr>
        <w:tab/>
      </w:r>
      <w:r w:rsidRPr="00193A72">
        <w:rPr>
          <w:rFonts w:eastAsia="Calibri" w:cstheme="majorHAnsi"/>
          <w:b w:val="0"/>
          <w:bCs/>
          <w:color w:val="auto"/>
          <w:sz w:val="24"/>
          <w:szCs w:val="24"/>
          <w:lang w:eastAsia="en-US"/>
        </w:rPr>
        <w:t>Descriptive analysis of outcomes included in Delphi study</w:t>
      </w:r>
    </w:p>
    <w:tbl>
      <w:tblPr>
        <w:tblW w:w="4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7"/>
        <w:gridCol w:w="1799"/>
        <w:gridCol w:w="649"/>
        <w:gridCol w:w="689"/>
        <w:gridCol w:w="731"/>
        <w:gridCol w:w="305"/>
        <w:gridCol w:w="666"/>
        <w:gridCol w:w="805"/>
        <w:gridCol w:w="875"/>
        <w:gridCol w:w="959"/>
      </w:tblGrid>
      <w:tr w:rsidR="00AC4FD2" w:rsidRPr="00987EFF" w14:paraId="640D4EC1" w14:textId="77777777" w:rsidTr="00563954">
        <w:trPr>
          <w:trHeight w:val="227"/>
        </w:trPr>
        <w:tc>
          <w:tcPr>
            <w:tcW w:w="17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45CF48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Outcomes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2DC99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Participant group</w:t>
            </w:r>
          </w:p>
        </w:tc>
        <w:tc>
          <w:tcPr>
            <w:tcW w:w="88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B3D74" w14:textId="77777777" w:rsidR="00AC4FD2" w:rsidRPr="00987EFF" w:rsidRDefault="00AC4FD2" w:rsidP="00563954">
            <w:pPr>
              <w:jc w:val="center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Round 1</w:t>
            </w:r>
            <w:r w:rsidRPr="00766BE5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 xml:space="preserve">, </w:t>
            </w:r>
            <w:r w:rsidRPr="00766BE5">
              <w:rPr>
                <w:rFonts w:asciiTheme="majorHAnsi" w:eastAsia="Calibri" w:hAnsiTheme="majorHAnsi" w:cstheme="majorHAnsi"/>
                <w:b/>
                <w:bCs/>
                <w:i/>
                <w:sz w:val="16"/>
                <w:szCs w:val="16"/>
                <w:lang w:eastAsia="en-US"/>
              </w:rPr>
              <w:t>n</w:t>
            </w:r>
            <w:r w:rsidRPr="00766BE5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131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9193A8" w14:textId="77777777" w:rsidR="00AC4FD2" w:rsidRPr="00987EFF" w:rsidRDefault="00AC4FD2" w:rsidP="00563954">
            <w:pPr>
              <w:jc w:val="center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1007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DA926F" w14:textId="77777777" w:rsidR="00AC4FD2" w:rsidRPr="00987EFF" w:rsidRDefault="00AC4FD2" w:rsidP="00563954">
            <w:pPr>
              <w:jc w:val="center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Round 2</w:t>
            </w:r>
            <w:r w:rsidRPr="00766BE5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 xml:space="preserve">, </w:t>
            </w:r>
            <w:r w:rsidRPr="00766BE5">
              <w:rPr>
                <w:rFonts w:asciiTheme="majorHAnsi" w:eastAsia="Calibri" w:hAnsiTheme="majorHAnsi" w:cstheme="majorHAnsi"/>
                <w:b/>
                <w:bCs/>
                <w:i/>
                <w:sz w:val="16"/>
                <w:szCs w:val="16"/>
                <w:lang w:eastAsia="en-US"/>
              </w:rPr>
              <w:t>n</w:t>
            </w:r>
            <w:r w:rsidRPr="00766BE5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 xml:space="preserve"> (%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3096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Category</w:t>
            </w:r>
            <w:r w:rsidRPr="00564A06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AC4FD2" w:rsidRPr="00987EFF" w14:paraId="1427941E" w14:textId="77777777" w:rsidTr="00563954">
        <w:trPr>
          <w:trHeight w:val="227"/>
        </w:trPr>
        <w:tc>
          <w:tcPr>
            <w:tcW w:w="17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33BB8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6FA7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A4053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1–3</w:t>
            </w:r>
          </w:p>
        </w:tc>
        <w:tc>
          <w:tcPr>
            <w:tcW w:w="29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869FD1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4–6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1ED52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7–9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E376A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34AF34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1–3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D64B1A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4–6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FF537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  <w:t>7–9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31DE3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b/>
                <w:bCs/>
                <w:sz w:val="16"/>
                <w:szCs w:val="16"/>
                <w:lang w:eastAsia="en-US"/>
              </w:rPr>
            </w:pPr>
          </w:p>
        </w:tc>
      </w:tr>
      <w:tr w:rsidR="00AC4FD2" w:rsidRPr="00987EFF" w14:paraId="76B8AE6B" w14:textId="77777777" w:rsidTr="00563954">
        <w:trPr>
          <w:trHeight w:val="283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6A0117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decrease the child’s pain and muscle soreness</w:t>
            </w:r>
          </w:p>
        </w:tc>
      </w:tr>
      <w:tr w:rsidR="00AC4FD2" w:rsidRPr="00987EFF" w14:paraId="7DF1D82E" w14:textId="77777777" w:rsidTr="00563954">
        <w:trPr>
          <w:trHeight w:val="283"/>
        </w:trPr>
        <w:tc>
          <w:tcPr>
            <w:tcW w:w="1787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833D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feel less pain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B961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9CCEE1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4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5BA7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10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E91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0 (86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FF0F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D4CD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9A4A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13)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AE7EA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8 (85)</w:t>
            </w: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3C7F7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3EB94A8E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FF5D8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34DB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5B9719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647C7D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8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CA1AA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7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66C940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E781FB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2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165B8B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D6E9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82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F38BD0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4931060F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DF14A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feel less muscle soreness or tiredness after activitie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CE9D9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27F9CE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6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4B3A3A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5 (27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A9A5E6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2 (67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F23ED8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05D488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5B3A0F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3 (34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32A8E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4 (65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866DD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</w:t>
            </w:r>
          </w:p>
        </w:tc>
      </w:tr>
      <w:tr w:rsidR="00AC4FD2" w:rsidRPr="00987EFF" w14:paraId="6AFDC8D4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C23A5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469E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1A098F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8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9191CD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9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74272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3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A0F65F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BC7FAF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1F4AD9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3CF4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72469D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324AB414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0E57CA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mprove the way the child looks</w:t>
            </w:r>
          </w:p>
        </w:tc>
      </w:tr>
      <w:tr w:rsidR="00AC4FD2" w:rsidRPr="00987EFF" w14:paraId="2F7CC25F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38FB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stand taller or more upright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F5ED9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A8B62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 (8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129D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0 (33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F335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5 (60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14B5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47EC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4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FA1C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1 (31)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0D5BA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4 (65)</w:t>
            </w: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82F1A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70F0B43E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398D5A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0A38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CBEC9E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E54D53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4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85B7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5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FDA3C1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23F3B0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4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EC7859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D68E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5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58DEE0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B34F7AB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8F7B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have straighter and better shaped leg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703D5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ED523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11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179247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2 (46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F789A2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0 (43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0BEE1D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5EA27B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7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3020C3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1 (60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C76E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2 (32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8B11C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548BADC2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0E2AAE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80CC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A60328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77E0F2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A1702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FB6E5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691F00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7B1014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B9D8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326DA2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09389418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5D00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have legs that look the same as each other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5A939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DD6CD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17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1A52B2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3 (46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8764A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4 (37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D1B5C7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DB7DD2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19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1AB444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9 (57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6668D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24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D0401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B*</w:t>
            </w:r>
          </w:p>
        </w:tc>
      </w:tr>
      <w:tr w:rsidR="00AC4FD2" w:rsidRPr="00987EFF" w14:paraId="7AD572D8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96245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D5D0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EE772B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9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028E32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B9DF3C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5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59DF92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86B351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4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3DF8AF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8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4067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59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3D9EFE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48D53CFF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3B7F6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ncrease how much the child can do</w:t>
            </w:r>
          </w:p>
        </w:tc>
      </w:tr>
      <w:tr w:rsidR="00AC4FD2" w:rsidRPr="00987EFF" w14:paraId="48706167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DA4E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reduce or prevent falls</w:t>
            </w:r>
          </w:p>
        </w:tc>
        <w:tc>
          <w:tcPr>
            <w:tcW w:w="773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70A9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A2CBBD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EC41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16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5FE9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7 (83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A515D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2AB6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7266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49F57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5BD11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3FA4DBD8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55794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B1A0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6C2219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09037D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B9EDB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7 (94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2E2814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686E9F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0CAB31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698E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E64E4A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302C5705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CD01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climb stair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F698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10CC9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5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385A78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4 (37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979BF3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3 (58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EAA5A1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84F9A9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0E9A81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1 (46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E20DB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6 (53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33ED8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14B3BE33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1321C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3834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D0B05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F098FC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CDDE2D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755381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B5685B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1551E9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26D0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9D82E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4B2A10C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5BC1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do more activities at home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90E1E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D37AFF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C65738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9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B0E377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4 (90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B71E0D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ACA619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10E58A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12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D1D5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0 (88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0AB44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03522EFD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D9050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1C15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382250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2D461C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B6F08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D35FC3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B19213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E1C426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B3F5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F296D4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750D5F4E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4C7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mprove participation in sports (</w:t>
            </w:r>
            <w:proofErr w:type="gramStart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e.g.</w:t>
            </w:r>
            <w:proofErr w:type="gramEnd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 xml:space="preserve"> football, swimming)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05A8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DE25A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3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057AC3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6 (28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E75958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4 (69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FF5A7E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E36C5D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650DE8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6 (38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528E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1 (60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FBDB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71FAB9A3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D0E2707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BFC6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80ED27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BADBB6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FC69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8715E6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03ED6E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5C82F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5B5F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B31A0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43C103E6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0916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mprove participation in hobbies (</w:t>
            </w:r>
            <w:proofErr w:type="gramStart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e.g.</w:t>
            </w:r>
            <w:proofErr w:type="gramEnd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 xml:space="preserve"> dancing, horse-riding)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C73D7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8CD8C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66594D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8 (19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20B3B8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3 (78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3F7212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ABEB13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0A1C76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9 (28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C73D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8 (71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A4F7B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</w:tc>
      </w:tr>
      <w:tr w:rsidR="00AC4FD2" w:rsidRPr="00987EFF" w14:paraId="4B289905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BF5A28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294E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E487DF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E14A72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9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5C33E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59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140882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3B4FCF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15968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1594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9A43D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00678FEB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83247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join more activities at school (</w:t>
            </w:r>
            <w:proofErr w:type="gramStart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e.g.</w:t>
            </w:r>
            <w:proofErr w:type="gramEnd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 xml:space="preserve"> PE) †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1AC64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35F5C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42389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24D677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E869BA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D0EB06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791817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18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0480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6 (82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7855A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  <w:p w14:paraId="247A3C4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B*</w:t>
            </w:r>
          </w:p>
        </w:tc>
      </w:tr>
      <w:tr w:rsidR="00AC4FD2" w:rsidRPr="00987EFF" w14:paraId="1304CAF4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08E438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7F48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7DC28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404A13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AAA93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E2B10E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533566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D86EFD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C8C1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287E90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074377B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EAB8B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stand with a better balance †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BC7E7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64DB55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E319C8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04F82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551017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FB217A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E436C2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13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96E2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9 (87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22F74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222CB880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25812C5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0055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B28AED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2C96E9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4A3641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B431DF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8E1A79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3E7747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C1B6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89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7B630E6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52D97537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AEBEC6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ncrease the child’s independence</w:t>
            </w:r>
          </w:p>
        </w:tc>
      </w:tr>
      <w:tr w:rsidR="00AC4FD2" w:rsidRPr="00987EFF" w14:paraId="482CC646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9D2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lastRenderedPageBreak/>
              <w:t>To be able to go out of the house independently (without help from an adult)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043A7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4391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3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E738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9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33B7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2 (88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E19C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ED7C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9D9B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233B0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9CF9E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4D98E512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BF48B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573C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247E80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B9CE74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61520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993C79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55C631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452398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5D7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DF9D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5208333A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CC5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do things independently at home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E4EA0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F3955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4B41EC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9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D0E077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4 (90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E41698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E7924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87443C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9BE7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EC3DB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18E39FD5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A2162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9C1F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AD2359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D5E78B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C49A0F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FB08B6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2DFE0C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1C00D2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4CA6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B96F28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0798426C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7600E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do activities of daily living independently (</w:t>
            </w:r>
            <w:proofErr w:type="gramStart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e.g.</w:t>
            </w:r>
            <w:proofErr w:type="gramEnd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 xml:space="preserve"> bathing, dressing and self-care)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ACE35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09A239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45477C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9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782F2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4 (90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5A07B2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8A1057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45AB96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88BB0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7CD8D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30E24D39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38DC2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3E4B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249509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1A6699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2E3F9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14A6D6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F54EC2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7F564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3EAA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EE168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0BD986BC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B94EE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without assistance when going out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60EC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40B33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62737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2 (24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98F5EE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7 (74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C39B9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D7D642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E7898C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22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8A6F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1 (75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D30E5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0F1F405E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12821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54AC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3E2846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3FDD0D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4179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56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9E9D7F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B0F886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DF1D2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1AF9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89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459ABC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15FDD380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F5188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without assistance at home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BB17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708BB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5ADC41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16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647F4C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5 (82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18560A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4DA175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DBE970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B4143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78A92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1B0CB9C9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45A78DE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67F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92CF7F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8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D30E5D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EF3F2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6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0569C4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5B612D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4FE24D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8184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31295E2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7CF68A1C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40046C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mprove the way the child walks after surgery</w:t>
            </w:r>
          </w:p>
        </w:tc>
      </w:tr>
      <w:tr w:rsidR="00AC4FD2" w:rsidRPr="00987EFF" w14:paraId="20F985B6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3D1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with straight legs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CC0C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13C084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3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5726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1 (45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32D5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8 (52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E49F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8D59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6A6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4 (35)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8696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3 (63)</w:t>
            </w: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30F37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</w:t>
            </w:r>
          </w:p>
        </w:tc>
      </w:tr>
      <w:tr w:rsidR="00AC4FD2" w:rsidRPr="00987EFF" w14:paraId="5A05C728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8B4A4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DFB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692AEA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4432FC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8BFF5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5CE981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1ADD07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423802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956D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884CEF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2684FC6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1E0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without getting tired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BAE5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04D173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880E6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15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06AD0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7 (83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F29F7F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81B48C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9C4BA8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3500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5B235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043C88C7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C92032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4D9A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27EE46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90D7CF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7EF98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78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336761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B5C70D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46111C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442A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AD08E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0DFE5F51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7E681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faster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29C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4B58E2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5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41B64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5 (38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F614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2 (57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086667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F15818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4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715F40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4 (35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F7E6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1 (60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E0B7F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0EE3C604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9B5F25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FB8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C7A29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5B5634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AAF891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44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B2C1F5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6BA0A9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A361EF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0C8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A14BB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4036546A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33042F2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further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85204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34CA0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F37D7F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8 (19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C64318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3 (78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ACE223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102E3E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6EE0BE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B87D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A724A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2E5C17C5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514B6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D4D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93DFFB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A88232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B9DCA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78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C519BD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1D4B6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873418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4F1B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D8E87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3534255F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E08ACE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without using a crutch or walker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E90B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E633C3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7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009BB2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1 (45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05CE72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4 (48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71DDC3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F95807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4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56E63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0 (45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27C6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4 (51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F9C2B4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329D7926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8A6F4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CA2E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C617DA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31D9F4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73F7B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5F3765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8106E8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96D19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218D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92EC73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4B3D99E8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3D7D6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better even if continue using a crutch or walker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01712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5F962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00F2E4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10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16E4B4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2 (89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F4AD0B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435C1D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D5B1CC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12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6B711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0 (88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DEF3D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</w:tc>
      </w:tr>
      <w:tr w:rsidR="00AC4FD2" w:rsidRPr="00987EFF" w14:paraId="74D79F51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5463D9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66BD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B537BE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CC54F9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8B4B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2E2A3A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BAE2BC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3D1EB1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40ED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3295C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1423723A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F07CC68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stop wearing a brace /splint/ orthosi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396D8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B2A986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14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C2647A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1 (44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3983C4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9 (42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24CF20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CEE54B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21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E346CE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8 (42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1FEB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4 (36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D623A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</w:t>
            </w:r>
          </w:p>
        </w:tc>
      </w:tr>
      <w:tr w:rsidR="00AC4FD2" w:rsidRPr="00987EFF" w14:paraId="295C9ECD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E1CE6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7E2C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484410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0BF03E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06944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56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67276E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047538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B5D42E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B98D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78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A83478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29CCE3C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44E94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be able to walk with the foot flat on the ground †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520B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EB56FA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1899C6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7421ED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EA60F0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39B28C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2774A3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4 (35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6A1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2 (62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5936E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</w:t>
            </w:r>
          </w:p>
        </w:tc>
      </w:tr>
      <w:tr w:rsidR="00AC4FD2" w:rsidRPr="00987EFF" w14:paraId="77B3FF81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A086BF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E3B0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30A8BA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69D3E6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706F2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96514A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5D6B45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8D268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63EE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89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9A771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5EF7A47A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5DDD17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improve how the child feel when interacts with other people</w:t>
            </w:r>
          </w:p>
        </w:tc>
      </w:tr>
      <w:tr w:rsidR="00AC4FD2" w:rsidRPr="00987EFF" w14:paraId="4869B601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D674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he child improves friendships and relationships with other people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C8FCD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981EF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12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7D9C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2 (34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B1D3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0 (54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C59C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D648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7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7BB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7 (40)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FD6F8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6 (53)</w:t>
            </w: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AD6E3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7DD539BD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781A9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188C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C08CCF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8AB68E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2E3817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CE98FA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73833E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22C475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A8CD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 (39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B99D5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1471326B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F78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lastRenderedPageBreak/>
              <w:t>To feel more confident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8D73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15962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5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32F087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0 (22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64F8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7 (73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2A8B6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D70D56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4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CB8C75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13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C4EB9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6 (82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8DD6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</w:tc>
      </w:tr>
      <w:tr w:rsidR="00AC4FD2" w:rsidRPr="00987EFF" w14:paraId="16C1E18E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A7F39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97F1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3CE546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D88B73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0EA14A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4 (78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F27D3D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5F6B24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422249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2D8C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5A2848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414B877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6C58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feel happier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04084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9BE20D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6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DFD90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2 (24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97766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5 (70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4A73A7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E7AE5A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BC8621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18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6848A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4 (79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7F3E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</w:tc>
      </w:tr>
      <w:tr w:rsidR="00AC4FD2" w:rsidRPr="00987EFF" w14:paraId="65FE9CC3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9F5750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6CE6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C78345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A7D6E1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F5128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CD51C1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6A35D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44D559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A68D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6F4BCE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6EADC08D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0D84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o feel better about how other people treat the child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6FEA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D64301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1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7960A5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7 (30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17B4F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2 (58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285A61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C41BC1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9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0D89E6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7 (40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0F70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5 (51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50E6A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B*</w:t>
            </w:r>
          </w:p>
        </w:tc>
      </w:tr>
      <w:tr w:rsidR="00AC4FD2" w:rsidRPr="00987EFF" w14:paraId="7E0BD807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1AC0D54A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3394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79E20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33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CE173C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0233A1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279337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EB745C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7FCAF5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FAAD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66A90AA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611E5896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6B796F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oncerns about having surgery</w:t>
            </w:r>
          </w:p>
        </w:tc>
      </w:tr>
      <w:tr w:rsidR="00AC4FD2" w:rsidRPr="00987EFF" w14:paraId="5D73A3ED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545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Feeling pain after the surgery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5BCB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8057EE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6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2A6F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7 (29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BD79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0 (65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A02A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5DD2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1D21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0 (29)</w:t>
            </w: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25D40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6 (68)</w:t>
            </w: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43432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3E0692C0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864B1DC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81AF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3FE571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F60928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E3333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530B8E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93202F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EA83BB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6C5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D41A6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426D60C9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B0B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Developing wound infection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DFEB3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3507B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4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18D46D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9 (42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2700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0 (54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0F0C4E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FBF0EF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4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FADD7E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6 (38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154E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9 (57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642F0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13A29D3A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26C3E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565C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E8F6C6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(17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F3D5ED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6D22C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5DBBB5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9AF592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6FC888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FA9C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0F1B46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5AFB79A7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66A53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Losing independence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D9CB1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351227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(3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AA5469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16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2E53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5 (81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B6FD28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BEB9E2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91FAE0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7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3937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1 (90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1DF98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</w:tc>
      </w:tr>
      <w:tr w:rsidR="00AC4FD2" w:rsidRPr="00987EFF" w14:paraId="357770FF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76D6E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04B7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FFB05F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C1FCAE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33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B9319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44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DB0C7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1E8EC7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FC3BEE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ECC6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2745F4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187853BD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36B071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Needing to have another surgery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BB5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153A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261429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5 (38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68447F5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5 (60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6D5CFF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3986A1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7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92B882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1 (31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3A4E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2 (62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AE0A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4C2CE992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312591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B167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8190D6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423D0C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33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D0E450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77A0CD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04C111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137750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44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205D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44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7F77AC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6FD2E882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6D5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Getting worse after surgery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5752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25B660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3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765074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12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D63E7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8 (85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B2709C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3AE4FF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13E6D3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7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03FC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1 (90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CA9D4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  <w:p w14:paraId="58FFFE7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B*</w:t>
            </w:r>
          </w:p>
        </w:tc>
      </w:tr>
      <w:tr w:rsidR="00AC4FD2" w:rsidRPr="00987EFF" w14:paraId="73B1E960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2EC109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028D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E1BD79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D2B602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1481E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1C8243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621BBF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7344A3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 (28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F2F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44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DA73BE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62F01DF8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0DA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Taking a long time to walk again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E6F7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246245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3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7ED9CE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5 (27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A8848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5 (70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8F14DF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C48E08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2DABF8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1 (31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F1D2F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4 (66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37276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C</w:t>
            </w:r>
          </w:p>
        </w:tc>
      </w:tr>
      <w:tr w:rsidR="00AC4FD2" w:rsidRPr="00987EFF" w14:paraId="6B2DB649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30BA94BA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871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045AC2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BEA495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4 (22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0D10B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67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E47CC9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381BED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381FD3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33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CF88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9 (50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54375E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30A2C232" w14:textId="77777777" w:rsidTr="00563954">
        <w:trPr>
          <w:trHeight w:val="283"/>
        </w:trPr>
        <w:tc>
          <w:tcPr>
            <w:tcW w:w="5000" w:type="pct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B70E0C" w14:textId="77777777" w:rsidR="00AC4FD2" w:rsidRPr="00987EFF" w:rsidRDefault="00AC4FD2" w:rsidP="00563954">
            <w:pPr>
              <w:ind w:left="176" w:hanging="176"/>
              <w:jc w:val="center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ow important are the following factors in your decision to recommend the surgery?</w:t>
            </w:r>
          </w:p>
        </w:tc>
      </w:tr>
      <w:tr w:rsidR="00AC4FD2" w:rsidRPr="00987EFF" w14:paraId="3A44EEE7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0B7DA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Good access to physiotherapy services locally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9A0F2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644D0E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2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EA6B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11)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EF6A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2 (88)</w:t>
            </w:r>
          </w:p>
        </w:tc>
        <w:tc>
          <w:tcPr>
            <w:tcW w:w="1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835C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43BC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73B3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8827C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6A622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38251266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8DE14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6F2B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49B607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7D029F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7E7C5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89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1972D8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FB9756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8DA759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F100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76D062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613C02B1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FA1E2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Good communication with other healthcare professional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211E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8E48FB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2)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36B81C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11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E129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1 (87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9FC3BB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C8AD37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4E0225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91A1A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F3FCF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217E9D95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640294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4EA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9E1350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FBD275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69AF27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89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155CD7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3B884E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8CF8BF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9CB8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423F2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693E7013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16E7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Being well informed about the operation and potential risk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B511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CD3C46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321F7A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6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26E53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7 (94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4351CA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7498A45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EE61CA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E664E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A904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5823837E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B5E7926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A5E0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FD6075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40E545F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B8E92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8 (100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ED50BE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7E377AF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3175E10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5938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3A0D7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7AB93637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85CE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Getting help from the right health professionals when needed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FF0F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E1CFE2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94F6C7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6 (6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002D6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7 (94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CDB8A8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D5E7EB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D30F1E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BCEB3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98246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37D0F970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E61E207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8FEB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BC1441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05F1A3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7DE9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6 (89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8628A9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76B87D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3480E4A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9010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78942B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2D0180F5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15CD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Getting support from family/friends</w:t>
            </w:r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74AB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3192D6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7EEF49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 (9)</w:t>
            </w: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297B6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85 (91)</w:t>
            </w: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370DE2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6C06C0E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1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A223B3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2 (18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47D30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5 (81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787A87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**</w:t>
            </w:r>
          </w:p>
        </w:tc>
      </w:tr>
      <w:tr w:rsidR="00AC4FD2" w:rsidRPr="00987EFF" w14:paraId="6805683C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BD10C5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9204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F97D49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—</w:t>
            </w: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EC2FF9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7 (39)</w:t>
            </w: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9D51FAC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1 (61)</w:t>
            </w: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102CEA3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6222CE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8225DF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3 (17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C56E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3 (72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21DB0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  <w:tr w:rsidR="00AC4FD2" w:rsidRPr="00987EFF" w14:paraId="78274E1B" w14:textId="77777777" w:rsidTr="00563954">
        <w:trPr>
          <w:trHeight w:val="283"/>
        </w:trPr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27CB990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lastRenderedPageBreak/>
              <w:t xml:space="preserve">Ability to adhere to home </w:t>
            </w:r>
            <w:proofErr w:type="spellStart"/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exercises</w:t>
            </w:r>
            <w:r w:rsidRPr="00AB2728">
              <w:rPr>
                <w:rFonts w:asciiTheme="majorHAnsi" w:eastAsia="Calibri" w:hAnsiTheme="majorHAnsi" w:cstheme="majorHAnsi"/>
                <w:sz w:val="16"/>
                <w:szCs w:val="16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773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E7952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HCP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0515906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BD1180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7F932D5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C3E4A6D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0CBA14E3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3)</w:t>
            </w:r>
          </w:p>
        </w:tc>
        <w:tc>
          <w:tcPr>
            <w:tcW w:w="346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59C00169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0 (15)</w:t>
            </w:r>
          </w:p>
        </w:tc>
        <w:tc>
          <w:tcPr>
            <w:tcW w:w="376" w:type="pct"/>
            <w:tcBorders>
              <w:top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02F4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56 (82)</w:t>
            </w:r>
          </w:p>
        </w:tc>
        <w:tc>
          <w:tcPr>
            <w:tcW w:w="414" w:type="pct"/>
            <w:vMerge w:val="restar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757C1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A</w:t>
            </w:r>
          </w:p>
        </w:tc>
      </w:tr>
      <w:tr w:rsidR="00AC4FD2" w:rsidRPr="00987EFF" w14:paraId="62DE2EFC" w14:textId="77777777" w:rsidTr="00563954">
        <w:trPr>
          <w:trHeight w:val="283"/>
        </w:trPr>
        <w:tc>
          <w:tcPr>
            <w:tcW w:w="17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16EC5F64" w14:textId="77777777" w:rsidR="00AC4FD2" w:rsidRPr="00987EFF" w:rsidRDefault="00AC4FD2" w:rsidP="00563954">
            <w:pPr>
              <w:ind w:left="176" w:hanging="176"/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4434B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Patients</w:t>
            </w:r>
            <w: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/rep.</w:t>
            </w:r>
          </w:p>
        </w:tc>
        <w:tc>
          <w:tcPr>
            <w:tcW w:w="279" w:type="pct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663E0E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9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E67868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313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A2164F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131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293EA001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  <w:tc>
          <w:tcPr>
            <w:tcW w:w="28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628D0EE4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 (6)</w:t>
            </w:r>
          </w:p>
        </w:tc>
        <w:tc>
          <w:tcPr>
            <w:tcW w:w="346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58813A70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2 (11)</w:t>
            </w:r>
          </w:p>
        </w:tc>
        <w:tc>
          <w:tcPr>
            <w:tcW w:w="376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BACF5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  <w:r w:rsidRPr="00987EFF"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  <w:t>15 (83)</w:t>
            </w:r>
          </w:p>
        </w:tc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F2F2F2"/>
            <w:vAlign w:val="center"/>
          </w:tcPr>
          <w:p w14:paraId="05171DC8" w14:textId="77777777" w:rsidR="00AC4FD2" w:rsidRPr="00987EFF" w:rsidRDefault="00AC4FD2" w:rsidP="00563954">
            <w:pPr>
              <w:rPr>
                <w:rFonts w:asciiTheme="majorHAnsi" w:eastAsia="Calibri" w:hAnsiTheme="majorHAnsi" w:cstheme="majorHAnsi"/>
                <w:sz w:val="16"/>
                <w:szCs w:val="16"/>
                <w:lang w:eastAsia="en-US"/>
              </w:rPr>
            </w:pPr>
          </w:p>
        </w:tc>
      </w:tr>
    </w:tbl>
    <w:p w14:paraId="00BD75A2" w14:textId="77777777" w:rsidR="00AC4FD2" w:rsidRDefault="00AC4FD2" w:rsidP="00AC4FD2">
      <w:pPr>
        <w:rPr>
          <w:rFonts w:asciiTheme="majorHAnsi" w:eastAsia="Calibri" w:hAnsiTheme="majorHAnsi" w:cstheme="majorHAnsi"/>
          <w:lang w:eastAsia="en-US"/>
        </w:rPr>
      </w:pPr>
      <w:proofErr w:type="spellStart"/>
      <w:r w:rsidRPr="00AB2728">
        <w:rPr>
          <w:rFonts w:asciiTheme="majorHAnsi" w:eastAsia="Calibri" w:hAnsiTheme="majorHAnsi" w:cstheme="majorHAnsi"/>
          <w:vertAlign w:val="superscript"/>
          <w:lang w:eastAsia="en-US"/>
        </w:rPr>
        <w:t>a</w:t>
      </w:r>
      <w:r w:rsidRPr="00193A72">
        <w:rPr>
          <w:rFonts w:asciiTheme="majorHAnsi" w:eastAsia="Calibri" w:hAnsiTheme="majorHAnsi" w:cstheme="majorHAnsi"/>
          <w:lang w:eastAsia="en-US"/>
        </w:rPr>
        <w:t>New</w:t>
      </w:r>
      <w:proofErr w:type="spellEnd"/>
      <w:r w:rsidRPr="00193A72">
        <w:rPr>
          <w:rFonts w:asciiTheme="majorHAnsi" w:eastAsia="Calibri" w:hAnsiTheme="majorHAnsi" w:cstheme="majorHAnsi"/>
          <w:lang w:eastAsia="en-US"/>
        </w:rPr>
        <w:t xml:space="preserve"> outcomes suggested from round 1</w:t>
      </w:r>
      <w:r>
        <w:rPr>
          <w:rFonts w:asciiTheme="majorHAnsi" w:eastAsia="Calibri" w:hAnsiTheme="majorHAnsi" w:cstheme="majorHAnsi"/>
          <w:lang w:eastAsia="en-US"/>
        </w:rPr>
        <w:t>.</w:t>
      </w:r>
    </w:p>
    <w:p w14:paraId="2394EAB8" w14:textId="7F567388" w:rsidR="00537B2F" w:rsidRDefault="00AC4FD2" w:rsidP="00AC4FD2">
      <w:proofErr w:type="spellStart"/>
      <w:r w:rsidRPr="00564A06">
        <w:rPr>
          <w:rFonts w:asciiTheme="majorHAnsi" w:eastAsia="Calibri" w:hAnsiTheme="majorHAnsi" w:cstheme="majorHAnsi"/>
          <w:vertAlign w:val="superscript"/>
          <w:lang w:eastAsia="en-US"/>
        </w:rPr>
        <w:t>b</w:t>
      </w:r>
      <w:r>
        <w:rPr>
          <w:rFonts w:asciiTheme="majorHAnsi" w:eastAsia="Calibri" w:hAnsiTheme="majorHAnsi" w:cstheme="majorHAnsi"/>
          <w:lang w:eastAsia="en-US"/>
        </w:rPr>
        <w:t>Categories</w:t>
      </w:r>
      <w:proofErr w:type="spellEnd"/>
      <w:r>
        <w:rPr>
          <w:rFonts w:asciiTheme="majorHAnsi" w:eastAsia="Calibri" w:hAnsiTheme="majorHAnsi" w:cstheme="majorHAnsi"/>
          <w:lang w:eastAsia="en-US"/>
        </w:rPr>
        <w:t xml:space="preserve">: </w:t>
      </w:r>
      <w:r w:rsidRPr="00193A72">
        <w:rPr>
          <w:rFonts w:asciiTheme="majorHAnsi" w:eastAsia="Calibri" w:hAnsiTheme="majorHAnsi" w:cstheme="majorHAnsi"/>
          <w:lang w:eastAsia="en-US"/>
        </w:rPr>
        <w:t>A</w:t>
      </w:r>
      <w:r>
        <w:rPr>
          <w:rFonts w:asciiTheme="majorHAnsi" w:eastAsia="Calibri" w:hAnsiTheme="majorHAnsi" w:cstheme="majorHAnsi"/>
          <w:lang w:eastAsia="en-US"/>
        </w:rPr>
        <w:t>,</w:t>
      </w:r>
      <w:r w:rsidRPr="00193A72">
        <w:rPr>
          <w:rFonts w:asciiTheme="majorHAnsi" w:eastAsia="Calibri" w:hAnsiTheme="majorHAnsi" w:cstheme="majorHAnsi"/>
          <w:lang w:eastAsia="en-US"/>
        </w:rPr>
        <w:t xml:space="preserve"> </w:t>
      </w:r>
      <w:r>
        <w:rPr>
          <w:rFonts w:asciiTheme="majorHAnsi" w:eastAsia="Calibri" w:hAnsiTheme="majorHAnsi" w:cstheme="majorHAnsi"/>
          <w:lang w:eastAsia="en-US"/>
        </w:rPr>
        <w:t>‘c</w:t>
      </w:r>
      <w:r w:rsidRPr="00193A72">
        <w:rPr>
          <w:rFonts w:asciiTheme="majorHAnsi" w:eastAsia="Calibri" w:hAnsiTheme="majorHAnsi" w:cstheme="majorHAnsi"/>
          <w:lang w:eastAsia="en-US"/>
        </w:rPr>
        <w:t>onsensus in</w:t>
      </w:r>
      <w:r>
        <w:rPr>
          <w:rFonts w:asciiTheme="majorHAnsi" w:eastAsia="Calibri" w:hAnsiTheme="majorHAnsi" w:cstheme="majorHAnsi"/>
          <w:lang w:eastAsia="en-US"/>
        </w:rPr>
        <w:t>’</w:t>
      </w:r>
      <w:r w:rsidRPr="00193A72">
        <w:rPr>
          <w:rFonts w:asciiTheme="majorHAnsi" w:eastAsia="Calibri" w:hAnsiTheme="majorHAnsi" w:cstheme="majorHAnsi"/>
          <w:lang w:eastAsia="en-US"/>
        </w:rPr>
        <w:t xml:space="preserve"> by both group</w:t>
      </w:r>
      <w:r>
        <w:rPr>
          <w:rFonts w:asciiTheme="majorHAnsi" w:eastAsia="Calibri" w:hAnsiTheme="majorHAnsi" w:cstheme="majorHAnsi"/>
          <w:lang w:eastAsia="en-US"/>
        </w:rPr>
        <w:t>s</w:t>
      </w:r>
      <w:r w:rsidRPr="00193A72">
        <w:rPr>
          <w:rFonts w:asciiTheme="majorHAnsi" w:eastAsia="Calibri" w:hAnsiTheme="majorHAnsi" w:cstheme="majorHAnsi"/>
          <w:lang w:eastAsia="en-US"/>
        </w:rPr>
        <w:t>; A*</w:t>
      </w:r>
      <w:r>
        <w:rPr>
          <w:rFonts w:asciiTheme="majorHAnsi" w:eastAsia="Calibri" w:hAnsiTheme="majorHAnsi" w:cstheme="majorHAnsi"/>
          <w:lang w:eastAsia="en-US"/>
        </w:rPr>
        <w:t>,</w:t>
      </w:r>
      <w:r w:rsidRPr="00193A72">
        <w:rPr>
          <w:rFonts w:asciiTheme="majorHAnsi" w:eastAsia="Calibri" w:hAnsiTheme="majorHAnsi" w:cstheme="majorHAnsi"/>
          <w:lang w:eastAsia="en-US"/>
        </w:rPr>
        <w:t xml:space="preserve"> </w:t>
      </w:r>
      <w:r>
        <w:rPr>
          <w:rFonts w:asciiTheme="majorHAnsi" w:eastAsia="Calibri" w:hAnsiTheme="majorHAnsi" w:cstheme="majorHAnsi"/>
          <w:lang w:eastAsia="en-US"/>
        </w:rPr>
        <w:t>‘c</w:t>
      </w:r>
      <w:r w:rsidRPr="00193A72">
        <w:rPr>
          <w:rFonts w:asciiTheme="majorHAnsi" w:eastAsia="Calibri" w:hAnsiTheme="majorHAnsi" w:cstheme="majorHAnsi"/>
          <w:lang w:eastAsia="en-US"/>
        </w:rPr>
        <w:t>onsensus in</w:t>
      </w:r>
      <w:r>
        <w:rPr>
          <w:rFonts w:asciiTheme="majorHAnsi" w:eastAsia="Calibri" w:hAnsiTheme="majorHAnsi" w:cstheme="majorHAnsi"/>
          <w:lang w:eastAsia="en-US"/>
        </w:rPr>
        <w:t>’</w:t>
      </w:r>
      <w:r w:rsidRPr="00193A72">
        <w:rPr>
          <w:rFonts w:asciiTheme="majorHAnsi" w:eastAsia="Calibri" w:hAnsiTheme="majorHAnsi" w:cstheme="majorHAnsi"/>
          <w:lang w:eastAsia="en-US"/>
        </w:rPr>
        <w:t xml:space="preserve"> by patients/</w:t>
      </w:r>
      <w:r>
        <w:rPr>
          <w:rFonts w:asciiTheme="majorHAnsi" w:eastAsia="Calibri" w:hAnsiTheme="majorHAnsi" w:cstheme="majorHAnsi"/>
          <w:lang w:eastAsia="en-US"/>
        </w:rPr>
        <w:t>r</w:t>
      </w:r>
      <w:r w:rsidRPr="00193A72">
        <w:rPr>
          <w:rFonts w:asciiTheme="majorHAnsi" w:eastAsia="Calibri" w:hAnsiTheme="majorHAnsi" w:cstheme="majorHAnsi"/>
          <w:lang w:eastAsia="en-US"/>
        </w:rPr>
        <w:t>epresentative</w:t>
      </w:r>
      <w:r>
        <w:rPr>
          <w:rFonts w:asciiTheme="majorHAnsi" w:eastAsia="Calibri" w:hAnsiTheme="majorHAnsi" w:cstheme="majorHAnsi"/>
          <w:lang w:eastAsia="en-US"/>
        </w:rPr>
        <w:t xml:space="preserve"> (rep.; </w:t>
      </w:r>
      <w:r w:rsidRPr="00193A72">
        <w:rPr>
          <w:rFonts w:asciiTheme="majorHAnsi" w:eastAsia="Calibri" w:hAnsiTheme="majorHAnsi" w:cstheme="majorHAnsi"/>
          <w:lang w:eastAsia="en-US"/>
        </w:rPr>
        <w:t>parent/carer</w:t>
      </w:r>
      <w:r>
        <w:rPr>
          <w:rFonts w:asciiTheme="majorHAnsi" w:eastAsia="Calibri" w:hAnsiTheme="majorHAnsi" w:cstheme="majorHAnsi"/>
          <w:lang w:eastAsia="en-US"/>
        </w:rPr>
        <w:t>)</w:t>
      </w:r>
      <w:r w:rsidRPr="00193A72">
        <w:rPr>
          <w:rFonts w:asciiTheme="majorHAnsi" w:eastAsia="Calibri" w:hAnsiTheme="majorHAnsi" w:cstheme="majorHAnsi"/>
          <w:lang w:eastAsia="en-US"/>
        </w:rPr>
        <w:t>; A**</w:t>
      </w:r>
      <w:r>
        <w:rPr>
          <w:rFonts w:asciiTheme="majorHAnsi" w:eastAsia="Calibri" w:hAnsiTheme="majorHAnsi" w:cstheme="majorHAnsi"/>
          <w:lang w:eastAsia="en-US"/>
        </w:rPr>
        <w:t>,</w:t>
      </w:r>
      <w:r w:rsidRPr="00193A72">
        <w:rPr>
          <w:rFonts w:asciiTheme="majorHAnsi" w:eastAsia="Calibri" w:hAnsiTheme="majorHAnsi" w:cstheme="majorHAnsi"/>
          <w:lang w:eastAsia="en-US"/>
        </w:rPr>
        <w:t xml:space="preserve"> </w:t>
      </w:r>
      <w:r>
        <w:rPr>
          <w:rFonts w:asciiTheme="majorHAnsi" w:eastAsia="Calibri" w:hAnsiTheme="majorHAnsi" w:cstheme="majorHAnsi"/>
          <w:lang w:eastAsia="en-US"/>
        </w:rPr>
        <w:t>‘c</w:t>
      </w:r>
      <w:r w:rsidRPr="00193A72">
        <w:rPr>
          <w:rFonts w:asciiTheme="majorHAnsi" w:eastAsia="Calibri" w:hAnsiTheme="majorHAnsi" w:cstheme="majorHAnsi"/>
          <w:lang w:eastAsia="en-US"/>
        </w:rPr>
        <w:t>onsensus in</w:t>
      </w:r>
      <w:r>
        <w:rPr>
          <w:rFonts w:asciiTheme="majorHAnsi" w:eastAsia="Calibri" w:hAnsiTheme="majorHAnsi" w:cstheme="majorHAnsi"/>
          <w:lang w:eastAsia="en-US"/>
        </w:rPr>
        <w:t>’</w:t>
      </w:r>
      <w:r w:rsidRPr="00193A72">
        <w:rPr>
          <w:rFonts w:asciiTheme="majorHAnsi" w:eastAsia="Calibri" w:hAnsiTheme="majorHAnsi" w:cstheme="majorHAnsi"/>
          <w:lang w:eastAsia="en-US"/>
        </w:rPr>
        <w:t xml:space="preserve"> by </w:t>
      </w:r>
      <w:r>
        <w:rPr>
          <w:rFonts w:asciiTheme="majorHAnsi" w:eastAsia="Calibri" w:hAnsiTheme="majorHAnsi" w:cstheme="majorHAnsi"/>
          <w:lang w:eastAsia="en-US"/>
        </w:rPr>
        <w:t>h</w:t>
      </w:r>
      <w:r w:rsidRPr="00193A72">
        <w:rPr>
          <w:rFonts w:asciiTheme="majorHAnsi" w:eastAsia="Calibri" w:hAnsiTheme="majorHAnsi" w:cstheme="majorHAnsi"/>
          <w:lang w:eastAsia="en-US"/>
        </w:rPr>
        <w:t xml:space="preserve">ealthcare professionals </w:t>
      </w:r>
      <w:r>
        <w:rPr>
          <w:rFonts w:asciiTheme="majorHAnsi" w:eastAsia="Calibri" w:hAnsiTheme="majorHAnsi" w:cstheme="majorHAnsi"/>
          <w:lang w:eastAsia="en-US"/>
        </w:rPr>
        <w:t>(</w:t>
      </w:r>
      <w:r w:rsidRPr="00193A72">
        <w:rPr>
          <w:rFonts w:asciiTheme="majorHAnsi" w:eastAsia="Calibri" w:hAnsiTheme="majorHAnsi" w:cstheme="majorHAnsi"/>
          <w:lang w:eastAsia="en-US"/>
        </w:rPr>
        <w:t>HCP</w:t>
      </w:r>
      <w:r>
        <w:rPr>
          <w:rFonts w:asciiTheme="majorHAnsi" w:eastAsia="Calibri" w:hAnsiTheme="majorHAnsi" w:cstheme="majorHAnsi"/>
          <w:lang w:eastAsia="en-US"/>
        </w:rPr>
        <w:t>)</w:t>
      </w:r>
      <w:r w:rsidRPr="00193A72">
        <w:rPr>
          <w:rFonts w:asciiTheme="majorHAnsi" w:eastAsia="Calibri" w:hAnsiTheme="majorHAnsi" w:cstheme="majorHAnsi"/>
          <w:lang w:eastAsia="en-US"/>
        </w:rPr>
        <w:t>; B*</w:t>
      </w:r>
      <w:r>
        <w:rPr>
          <w:rFonts w:asciiTheme="majorHAnsi" w:eastAsia="Calibri" w:hAnsiTheme="majorHAnsi" w:cstheme="majorHAnsi"/>
          <w:lang w:eastAsia="en-US"/>
        </w:rPr>
        <w:t>,</w:t>
      </w:r>
      <w:r w:rsidRPr="00193A72">
        <w:rPr>
          <w:rFonts w:asciiTheme="majorHAnsi" w:eastAsia="Calibri" w:hAnsiTheme="majorHAnsi" w:cstheme="majorHAnsi"/>
          <w:lang w:eastAsia="en-US"/>
        </w:rPr>
        <w:t xml:space="preserve"> </w:t>
      </w:r>
      <w:r>
        <w:rPr>
          <w:rFonts w:asciiTheme="majorHAnsi" w:eastAsia="Calibri" w:hAnsiTheme="majorHAnsi" w:cstheme="majorHAnsi"/>
          <w:lang w:eastAsia="en-US"/>
        </w:rPr>
        <w:t>‘c</w:t>
      </w:r>
      <w:r w:rsidRPr="00193A72">
        <w:rPr>
          <w:rFonts w:asciiTheme="majorHAnsi" w:eastAsia="Calibri" w:hAnsiTheme="majorHAnsi" w:cstheme="majorHAnsi"/>
          <w:lang w:eastAsia="en-US"/>
        </w:rPr>
        <w:t>onsensus out</w:t>
      </w:r>
      <w:r>
        <w:rPr>
          <w:rFonts w:asciiTheme="majorHAnsi" w:eastAsia="Calibri" w:hAnsiTheme="majorHAnsi" w:cstheme="majorHAnsi"/>
          <w:lang w:eastAsia="en-US"/>
        </w:rPr>
        <w:t>’</w:t>
      </w:r>
      <w:r w:rsidRPr="00193A72">
        <w:rPr>
          <w:rFonts w:asciiTheme="majorHAnsi" w:eastAsia="Calibri" w:hAnsiTheme="majorHAnsi" w:cstheme="majorHAnsi"/>
          <w:lang w:eastAsia="en-US"/>
        </w:rPr>
        <w:t xml:space="preserve"> by patients/</w:t>
      </w:r>
      <w:r>
        <w:rPr>
          <w:rFonts w:asciiTheme="majorHAnsi" w:eastAsia="Calibri" w:hAnsiTheme="majorHAnsi" w:cstheme="majorHAnsi"/>
          <w:lang w:eastAsia="en-US"/>
        </w:rPr>
        <w:t>r</w:t>
      </w:r>
      <w:r w:rsidRPr="00193A72">
        <w:rPr>
          <w:rFonts w:asciiTheme="majorHAnsi" w:eastAsia="Calibri" w:hAnsiTheme="majorHAnsi" w:cstheme="majorHAnsi"/>
          <w:lang w:eastAsia="en-US"/>
        </w:rPr>
        <w:t>epresentative; C</w:t>
      </w:r>
      <w:r>
        <w:rPr>
          <w:rFonts w:asciiTheme="majorHAnsi" w:eastAsia="Calibri" w:hAnsiTheme="majorHAnsi" w:cstheme="majorHAnsi"/>
          <w:lang w:eastAsia="en-US"/>
        </w:rPr>
        <w:t>,</w:t>
      </w:r>
      <w:r w:rsidRPr="00193A72">
        <w:rPr>
          <w:rFonts w:asciiTheme="majorHAnsi" w:eastAsia="Calibri" w:hAnsiTheme="majorHAnsi" w:cstheme="majorHAnsi"/>
          <w:lang w:eastAsia="en-US"/>
        </w:rPr>
        <w:t xml:space="preserve"> </w:t>
      </w:r>
      <w:r>
        <w:rPr>
          <w:rFonts w:asciiTheme="majorHAnsi" w:eastAsia="Calibri" w:hAnsiTheme="majorHAnsi" w:cstheme="majorHAnsi"/>
          <w:lang w:eastAsia="en-US"/>
        </w:rPr>
        <w:t>‘n</w:t>
      </w:r>
      <w:r w:rsidRPr="00193A72">
        <w:rPr>
          <w:rFonts w:asciiTheme="majorHAnsi" w:eastAsia="Calibri" w:hAnsiTheme="majorHAnsi" w:cstheme="majorHAnsi"/>
          <w:lang w:eastAsia="en-US"/>
        </w:rPr>
        <w:t>o consensus</w:t>
      </w:r>
      <w:r>
        <w:rPr>
          <w:rFonts w:asciiTheme="majorHAnsi" w:eastAsia="Calibri" w:hAnsiTheme="majorHAnsi" w:cstheme="majorHAnsi"/>
          <w:lang w:eastAsia="en-US"/>
        </w:rPr>
        <w:t>’</w:t>
      </w:r>
      <w:r w:rsidRPr="00193A72">
        <w:rPr>
          <w:rFonts w:asciiTheme="majorHAnsi" w:eastAsia="Calibri" w:hAnsiTheme="majorHAnsi" w:cstheme="majorHAnsi"/>
          <w:lang w:eastAsia="en-US"/>
        </w:rPr>
        <w:t xml:space="preserve"> by both group</w:t>
      </w:r>
      <w:r>
        <w:rPr>
          <w:rFonts w:asciiTheme="majorHAnsi" w:eastAsia="Calibri" w:hAnsiTheme="majorHAnsi" w:cstheme="majorHAnsi"/>
          <w:lang w:eastAsia="en-US"/>
        </w:rPr>
        <w:t>s.</w:t>
      </w:r>
    </w:p>
    <w:sectPr w:rsidR="00537B2F" w:rsidSect="00AC4F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215D8"/>
    <w:multiLevelType w:val="hybridMultilevel"/>
    <w:tmpl w:val="8B468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464224"/>
    <w:multiLevelType w:val="hybridMultilevel"/>
    <w:tmpl w:val="435A6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AC32AB"/>
    <w:multiLevelType w:val="hybridMultilevel"/>
    <w:tmpl w:val="1988E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AF2B52"/>
    <w:multiLevelType w:val="hybridMultilevel"/>
    <w:tmpl w:val="CC3E08D6"/>
    <w:lvl w:ilvl="0" w:tplc="0670593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45BCF"/>
    <w:multiLevelType w:val="hybridMultilevel"/>
    <w:tmpl w:val="A3764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FDF"/>
    <w:multiLevelType w:val="hybridMultilevel"/>
    <w:tmpl w:val="67826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DD10FF"/>
    <w:multiLevelType w:val="multilevel"/>
    <w:tmpl w:val="8AF0AC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1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48954585">
    <w:abstractNumId w:val="6"/>
  </w:num>
  <w:num w:numId="2" w16cid:durableId="606960401">
    <w:abstractNumId w:val="2"/>
  </w:num>
  <w:num w:numId="3" w16cid:durableId="2087804528">
    <w:abstractNumId w:val="3"/>
  </w:num>
  <w:num w:numId="4" w16cid:durableId="691809393">
    <w:abstractNumId w:val="5"/>
  </w:num>
  <w:num w:numId="5" w16cid:durableId="949432926">
    <w:abstractNumId w:val="0"/>
  </w:num>
  <w:num w:numId="6" w16cid:durableId="27994435">
    <w:abstractNumId w:val="4"/>
  </w:num>
  <w:num w:numId="7" w16cid:durableId="973603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FD2"/>
    <w:rsid w:val="00246F8E"/>
    <w:rsid w:val="00AC4FD2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1D1F"/>
  <w15:chartTrackingRefBased/>
  <w15:docId w15:val="{0C48C1C3-1520-4AFE-825D-F5125316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F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F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4FD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4F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FD2"/>
    <w:pPr>
      <w:keepNext/>
      <w:keepLines/>
      <w:spacing w:before="40"/>
      <w:outlineLvl w:val="3"/>
    </w:pPr>
    <w:rPr>
      <w:rFonts w:ascii="Calibri Light" w:hAnsi="Calibri Light"/>
      <w:b/>
      <w:bCs/>
      <w:iCs/>
      <w:color w:val="00000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F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AC4FD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C4FD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FD2"/>
    <w:rPr>
      <w:rFonts w:ascii="Calibri Light" w:eastAsia="Times New Roman" w:hAnsi="Calibri Light" w:cs="Times New Roman"/>
      <w:b/>
      <w:bCs/>
      <w:iCs/>
      <w:color w:val="000000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C4FD2"/>
    <w:pPr>
      <w:ind w:left="720"/>
      <w:contextualSpacing/>
    </w:pPr>
  </w:style>
  <w:style w:type="table" w:styleId="TableGrid">
    <w:name w:val="Table Grid"/>
    <w:basedOn w:val="TableNormal"/>
    <w:uiPriority w:val="59"/>
    <w:rsid w:val="00AC4FD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FD2"/>
    <w:pPr>
      <w:spacing w:before="100" w:beforeAutospacing="1" w:after="100" w:afterAutospacing="1"/>
    </w:pPr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AC4FD2"/>
  </w:style>
  <w:style w:type="paragraph" w:styleId="BalloonText">
    <w:name w:val="Balloon Text"/>
    <w:basedOn w:val="Normal"/>
    <w:link w:val="BalloonTextChar"/>
    <w:uiPriority w:val="99"/>
    <w:semiHidden/>
    <w:unhideWhenUsed/>
    <w:rsid w:val="00AC4F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FD2"/>
    <w:rPr>
      <w:rFonts w:ascii="Lucida Grande" w:eastAsia="Times New Roman" w:hAnsi="Lucida Grande" w:cs="Lucida Grande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4F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C4FD2"/>
  </w:style>
  <w:style w:type="character" w:customStyle="1" w:styleId="CommentTextChar">
    <w:name w:val="Comment Text Char"/>
    <w:basedOn w:val="DefaultParagraphFont"/>
    <w:link w:val="CommentText"/>
    <w:uiPriority w:val="99"/>
    <w:rsid w:val="00AC4FD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F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FD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C4F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FD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C4F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FD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C4FD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C4FD2"/>
  </w:style>
  <w:style w:type="character" w:styleId="Hyperlink">
    <w:name w:val="Hyperlink"/>
    <w:basedOn w:val="DefaultParagraphFont"/>
    <w:uiPriority w:val="99"/>
    <w:unhideWhenUsed/>
    <w:rsid w:val="00AC4F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4FD2"/>
  </w:style>
  <w:style w:type="paragraph" w:customStyle="1" w:styleId="EndNoteBibliographyTitle">
    <w:name w:val="EndNote Bibliography Title"/>
    <w:basedOn w:val="Normal"/>
    <w:link w:val="EndNoteBibliographyTitleChar"/>
    <w:rsid w:val="00AC4FD2"/>
    <w:pPr>
      <w:jc w:val="center"/>
    </w:pPr>
    <w:rPr>
      <w:rFonts w:ascii="Calibri" w:hAnsi="Calibri" w:cs="Calibri"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C4FD2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C4FD2"/>
    <w:rPr>
      <w:rFonts w:ascii="Calibri" w:eastAsia="Times New Roman" w:hAnsi="Calibri" w:cs="Calibri"/>
      <w:sz w:val="20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C4FD2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AC4FD2"/>
    <w:rPr>
      <w:rFonts w:ascii="Calibri" w:eastAsia="Times New Roman" w:hAnsi="Calibri" w:cs="Calibri"/>
      <w:sz w:val="20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4FD2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C4FD2"/>
    <w:pPr>
      <w:spacing w:after="200"/>
    </w:pPr>
    <w:rPr>
      <w:rFonts w:asciiTheme="majorHAnsi" w:hAnsiTheme="majorHAnsi"/>
      <w:b/>
      <w:iCs/>
      <w:color w:val="000000" w:themeColor="text1"/>
      <w:sz w:val="22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AC4FD2"/>
    <w:pPr>
      <w:keepNext/>
      <w:keepLines/>
      <w:numPr>
        <w:ilvl w:val="3"/>
        <w:numId w:val="1"/>
      </w:numPr>
      <w:tabs>
        <w:tab w:val="clear" w:pos="2880"/>
      </w:tabs>
      <w:spacing w:before="200"/>
      <w:ind w:left="864" w:hanging="864"/>
      <w:outlineLvl w:val="3"/>
    </w:pPr>
    <w:rPr>
      <w:rFonts w:ascii="Calibri Light" w:hAnsi="Calibri Light"/>
      <w:b/>
      <w:bCs/>
      <w:iCs/>
      <w:color w:val="000000"/>
      <w:lang w:eastAsia="en-US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AC4FD2"/>
    <w:pPr>
      <w:spacing w:after="100"/>
      <w:ind w:left="720"/>
    </w:pPr>
    <w:rPr>
      <w:rFonts w:ascii="Calibri Light" w:hAnsi="Calibri Light" w:cs="Arial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AC4FD2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1">
    <w:name w:val="Heading 4 Char1"/>
    <w:basedOn w:val="DefaultParagraphFont"/>
    <w:uiPriority w:val="9"/>
    <w:semiHidden/>
    <w:rsid w:val="00AC4FD2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  <w:style w:type="table" w:customStyle="1" w:styleId="TableGrid2">
    <w:name w:val="Table Grid2"/>
    <w:basedOn w:val="TableNormal"/>
    <w:next w:val="TableGrid"/>
    <w:uiPriority w:val="39"/>
    <w:rsid w:val="00AC4FD2"/>
    <w:pPr>
      <w:spacing w:after="0" w:line="240" w:lineRule="auto"/>
    </w:pPr>
    <w:rPr>
      <w:rFonts w:eastAsia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C4FD2"/>
    <w:rPr>
      <w:color w:val="605E5C"/>
      <w:shd w:val="clear" w:color="auto" w:fill="E1DFDD"/>
    </w:rPr>
  </w:style>
  <w:style w:type="paragraph" w:customStyle="1" w:styleId="pagecontents">
    <w:name w:val="pagecontents"/>
    <w:basedOn w:val="Normal"/>
    <w:rsid w:val="00AC4FD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6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2-07-08T11:07:00Z</dcterms:created>
  <dcterms:modified xsi:type="dcterms:W3CDTF">2022-07-08T11:07:00Z</dcterms:modified>
</cp:coreProperties>
</file>